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DE2A3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b/>
          <w:bCs/>
          <w:color w:val="000000"/>
          <w:kern w:val="0"/>
          <w:bdr w:val="none" w:sz="0" w:space="0" w:color="auto" w:frame="1"/>
          <w14:ligatures w14:val="none"/>
        </w:rPr>
        <w:t>SPEC</w:t>
      </w:r>
    </w:p>
    <w:p w14:paraId="23DC57D7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&gt;Consens1</w:t>
      </w:r>
    </w:p>
    <w:p w14:paraId="572297AA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MKTLKIAASDSVLSCFDTEREITNVHTTDFSDIAAIVVSVQDIHDGILAKIHATGLSIPTFAAVCCEEELSAEVLPQLTGVFELCGENTDFYGKQLESAAQRYEENLLPPFFNTLKQYVEMGNSTFACPGHQGGQFFRKHPAGRQFFEFFGETLFRADMCNADVKLGDLLIHEGAPCDAQKHAAKVYNADKTYFVLNGTSASNKVATNALLARGDLVLFDRNNHKSNHHGALLQAGATPVYLETARNPFGFIGGIDAHCFSEKYLRDEIRKVAPEKAEAKRPFRLAIIQLGTYDGTIYNARQVVDKIGHLCDYILFDSAWVGYEQFIPMMKDCSPLLLDLNENDPGIIVTQSVHKQQAGFSQTSQIHKKDSHIKGQDRYCNHKRFNNAFMMHASTSPFYPLFAALDVNAKMHEGESGRRLWMECVKNGIEARKLLLETCSMIKPFVPVTVDGRKWQDHDTEVMANDLRFFNFVPSEKWHGFEGYQEHQYFVDPCKFMLTTPGIDAATGEYTEFGIPATILANFLRENGIIPEKCDLNSILFLLTPAEDMAKLQHLIAQIARFERYVAEDAPLSEVLPNVYRSNEARYRGYTIRQLCQEMHNLYVSYDVKQLQKEMFRQAHFPKAVMNPQDANIEFIRGNVELVPLCKAEGRIAAEGALPYPPGVLCVVPGEVWGGAVQRYFLALEEGINLLPGFSPELQGVYIQEEDDGTKRAYGYVMKQ</w:t>
      </w:r>
    </w:p>
    <w:p w14:paraId="65213650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&gt;Consens2</w:t>
      </w:r>
    </w:p>
    <w:p w14:paraId="462D87EF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MKTLKIAASDSVLSCFDTEREITNVHTTDFSDIAAIVVSVQDIHDGILAKIHATGLSIPTFAAVCCEEELSAEVLPQLTGVFELCGENTDFYGKQLESAAQRYEENLLPPFFNTLKQYVEMGNSTFACPGHQGGQFFRKHPAGRQFFEFFGETLFRADMCNADVKLGDLLIHEGAPCDAQKHAAKVYNADKTYFVLNGTSASNKVATNALLARGDLVLFDRNNHKSNHHGALLQAGATPVYLETARNPFGFIGGIDAHCFSEKYLRDEIRKVAPEKAEAKRPFRLAIIQLGTYDGTIYNARQVVDKIGHLCDYILFDSAWVGYEQFIPMMKDCSPLLLDLNENDPGIIVTQSVHKQQAGFSQTSQIHKKDSHIKGQDRYCNHKRFNNAFMMHASTSPFYPLFAALDVNAKMHEGESGRRLWMECVKNGIEARKLLLETCSMIKPFVPVTVDGRKWQDHDTEVMANDLRFFNFVPSEKWHGFEGYQEHQYFVDPCKFMLTTPGIDAATGEYTEFGIPATILANFLRENGIIPEKCDLNSILFLLTPAEDMAKLQHLIAQIARFERYVAEDAPLSEVLPNVYRSNEARYRGYTIRQLCQEMHNLYVSYDVKQLQKEMFRQAHFPKAVMNPQDANIEFIRGNVELVPLCKAEGRIAAEGALPYPPGVLCVVPGEVWGGAVQRYFLALEEGINLLPGFSPELQGVYIQEEDDGTKRAYGYVMKQ</w:t>
      </w:r>
    </w:p>
    <w:p w14:paraId="5BC4B2BD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&gt;Consens3</w:t>
      </w:r>
    </w:p>
    <w:p w14:paraId="2409F17A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MKTLKIAASDSVLSCFDTEREITNVHTTDFSDIAAIVVSVQDIHDGILAKIHATGLSIPTFAAVCCEEELSAEVLPQLTGVFELCGENTDFYGKQLESAAQRYEENLLPPFFNTLKQYVEMGNSTFACPGHQGGQFFRKHPAGRQFFEFFGETLFRADMCNADVKLGDLLIHEGAPCDAQKHAAKVYNADKTYFVLNGTSASNKVATNALLARGDLVLFDRNNHKSNHHGALLQAGATPVYLETARNPFGFIGGIDAHCFSEKYLRDEIRKVAPEKAEAKRPFRLAIIQLGTYDGTIYNARQVVDKIGHLCDYILFDSAWVGYEQFIPMMKDCSPLLLDLNENDPGIIVTQSVHKQQAGFSQTSQIHKKDSHIKGQDRYCNHKRFNNAFMMHASTSPFYPLFAALDVNAKMHEGESGRRLWMECVKNGIEARKLLLETCSMIKPFVPVTVDGRKWQDHDTEVMANDLRFFNFVPSEKWHGFEGYQEHQYFVDPCKFMLTTPGIDAATGEYTEFGIPATILANFLRENGIIPEKCDLNSILFLLTPAEDMAKLQHLIAQIARFERYVAEDAPLSEVLPNVYRSNEARYRGYTIRQLCQEMHNLYVSYDVKQLQKEMFRQAHFPKAVMNPQDANIEFIRGNVELVPLCKAEGRIAAEGALPYPPGVLCVVPGEVWGGAVQRYFLALEEGINLLPGFSPELQGVYIQEEDDGTKRAYGYVMKQ</w:t>
      </w:r>
    </w:p>
    <w:p w14:paraId="2C818F9E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&gt;Consens4</w:t>
      </w:r>
    </w:p>
    <w:p w14:paraId="016F6004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MKTLKIAASDSVLSCFDTEREITNVHTTDFSDIAAIVVSVQDIHDGILAKIHATGLSIPTFAAVCCEEELSAEVLPQLTGVFELCGENTDFYGKQLESAAQRYEENLLPPFFNTLKQYVE</w:t>
      </w: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lastRenderedPageBreak/>
        <w:t>MGNSTFACPGHQGGQFFRKHPAGRQFFEFFGETLFRADMCNADVKLGDLLIHEGAPCDAQKHAAKVYNADKTYFVLNGTSASNKVATNALLARGDLVLFDRNNHKSNHHGALLQAGATPVYLETARNPFGFIGGIDAHCFSEKYLRDEIRKVAPEKAEAKRPFRLAIIQLGTYDGTIYNARQVVDKIGHLCDYILFDSAWVGYEQFIPMMKDCSPLLLDLNENDPGIIVTQSVHKQQAGFSQTSQIHKKDSHIKGQDRYCNHKRFNNAFMMHASTSPFYPLFAALDVNAKMHEGESGRRLWMECVKNGIEARKLLLETCSMIKPFVPVTVDGRKWQDHDTEVMANDLRFFNFVPSEKWHGFEGYQEHQYFVDPCKFMLTTPGIDAATGEYTEFGIPATILANFLRENGIIPEKCDLNSILFLLTPAEDMAKLQHLIAQIARFERYVAEDAPLSEVLPNVYRSNEARYRGYTIRQLCQEMHNLYVSYDVKQLQKEMFRQAHFPKAVMNPQDANIEFIRGNVELVPLCKAEGRIAAEGALPYPPGVLCVVPGEVWGGAVQRYFLALEEGINLLPGFSPELQGVYIQEEDDGTKRAYGYVMKQ</w:t>
      </w:r>
    </w:p>
    <w:p w14:paraId="28C33519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&gt;Consens5</w:t>
      </w:r>
    </w:p>
    <w:p w14:paraId="63D8CA09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MKTLKIAASDSVLSCFDTEREITNVHTTDFSDIAAIVVSVQDIHDGILAKIHATGLSIPTFAAVCCEEELSAEVLPQLTGVFELCGENTDFYGKQLESAAQRYEENLLPPFFNTLKQYVEMGNSTFACPGHQGGQFFRKHPAGRQFFEFFGETLFRADMCNADVKLGDLLIHEGAPCDAQKHAAKVYNADKTYFVLNGTSASNKVATNALLARGDLVLFDRNNHKSNHHGALLQAGATPVYLETARNPFGFIGGIDAHCFSEKYLRDEIRKVAPEKAEAKRPFRLAIIQLGTYDGTIYNARQVVDKIGHLCDYILFDSAWVGYEQFIPMMKDCSPLLLDLNENDPGIIVTQSVHKQQAGFSQTSQIHKKDSHIKGQDRYCNHKRFNNAFMMHASTSPFYPLFAALDVNAKMHEGESGRRLWMECVKNGIEARKLLLETCSMIKPFVPVTVDGRKWQDHDTEVMANDLRFFNFVPSEKWHGFEGYQEHQYFVDPCKFMLTTPGIDAATGEYTEFGIPATILANFLRENGIIPEKCDLNSILFLLTPAEDMAKLQHLIAQIARFERYVAEDAPLSEVLPNVYRSNEARYRGYTIRQLCQEMHNLYVSYDVKQLQKEMFRQAHFPKAVMNPQDANIEFIRGNVELVPLCKAEGRIAAEGALPYPPGVLCVVPGEVWGGAVQRYFLALEEGINLLPGFSPELQGVYIQEEDDGTKRAYGYVMKQ</w:t>
      </w:r>
    </w:p>
    <w:p w14:paraId="0ECBAB54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&gt;Consens6</w:t>
      </w:r>
    </w:p>
    <w:p w14:paraId="36786E76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MKTLKIAASDSVLSCFDTEREITNVHTTDFSDIAAIVVSVQDIHDGILAKIHATGLSIPTFAAVCCEEELSAEVLPQLTGVFELCGENTDFYGKQLESAAQRYEENLLPPFFNTLKQYVEMGNSTFACPGHQGGQFFRKHPAGRQFFEFFGETLFRADMCNADVKLGDLLIHEGAPCDAQKHAAKVYNADKTYFVLNGTSASNKVATNALLARGDLVLFDRNNHKSNHHGALLQAGATPVYLETARNPFGFIGGIDAHCFSEKYLRDEIRKVAPEKAEAKRPFRLAIIQLGTYDGTIYNARQVVDKIGHLCDYILFDSAWVGYEQFIPMMKDCSPLLLDLNENDPGIIVTQSVHKQQAGFSQTSQIHKKDSHIKGQDRYCNHKRFNNAFMMHASTSPFYPLFAALDVNAKMHEGESGRRLWMECVKNGIEARKLLLETCSMIKPFVPVTVDGRKWQDHDTEVMANDLRFFNFVPSEKWHGFEGYQEHQYFVDPCKFMLTTPGIDAATGEYTEFGIPATILANFLRENGIIPEKCDLNSILFLLTPAEDMAKLQHLIAQIARFERYVAEDAPLSEVLPNVYRSNEARYRGYTIRQLCQEMHNLYVSYDVKQLQKEMFRQAHFPKAVMNPQDANIEFIRGNVELVPLCKAEGRIAAEGALPYPPGVLCVVPGEVWGGAVQRYFLALEEGINLLPGFSPELQGVYIQEEDDGTKRAYGYVMKQ</w:t>
      </w:r>
    </w:p>
    <w:p w14:paraId="45328081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&gt;Consens7</w:t>
      </w:r>
    </w:p>
    <w:p w14:paraId="3D78B453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MKTLKIAASDSVLSCFDTEREITNVHTTDFSDIAAIVVSVQDIHDGILAKIHATGLSIPTFAAVCCEEELSAEVLPQLTGVFELCGENTDFYGKQLESAAQRYEENLLPPFFNTLKQYVEMGNSTFACPGHQGGQFFRKHPAGRQFFEFFGETLFRADMCNADVKLGDLLIHEGAPCDAQKHAAKVYNADKTYFVLNGTSASNKVATNALLARGDLVLFDRNNHKSNHHGALLQAGATPVYLETARNPFGFIGGIDAHCFSEKYLRDEIRKVAPEKAEAKRPFRLAIIQLGTYDGTIYNARQVVDKIGHLCDYILFDSAWVGYEQFIPMMKDCSPLLLDLNENDPGIIVTQSVH</w:t>
      </w: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lastRenderedPageBreak/>
        <w:t>KQQAGFSQTSQIHKKDSHIKGQDRYCNHKRFNNAFMMHASTSPFYPLFAALDVNAKMHEGESGRRLWMECVKNGIEARKLLLETCSMIKPFVPVTVDGRKWQDHDTEVMANDLRFFNFVPSEKWHGFEGYQEHQYFVDPCKFMLTTPGIDAATGEYTEFGIPATILANFLRENGIIPEKCDLNSILFLLTPAEDMAKLQHLIAQIARFERYVAEDAPLSEVLPNVYRSNEARYRGYTIRQLCQEMHNLYVSYDVKQLQKEMFRQAHFPKAVMNPQDANIEFIRGNVELVPLCKAEGRIAAEGALPYPPGVLCVVPGEVWGGAVQRYFLALEEGINLLPGFSPELQGVYIQEEDDGTKRAYGYVMKQ</w:t>
      </w:r>
    </w:p>
    <w:p w14:paraId="5AAA975D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&gt;Consens8</w:t>
      </w:r>
    </w:p>
    <w:p w14:paraId="5D7DA200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MKTLKIAASDSVLSCFDTEREITNVHTTDFSDIAAIVVSVQDIHDGILAKIHATGLSIPTFAAVCCEEELSAEVLPQLTGVFELCGENTDFYGKQLESAAQRYEENLLPPFFNTLKQYVEMGNSTFACPGHQGGQFFRKHPAGRQFFEFFGETLFRADMCNADVKLGDLLIHEGAPCDAQKHAAKVYNADKTYFVLNGTSASNKVATNALLARGDLVLFDRNNHKSNHHGALLQAGATPVYLETARNPFGFIGGIDAHCFSEKYLRDEIRKVAPEKAEAKRPFRLAIIQLGTYDGTIYNARQVVDKIGHLCDYILFDSAWVGYEQFIPMMKDCSPLLLDLNENDPGIIVTQSVHKQQAGFSQTSQIHKKDSHIKGQDRYCNHKRFNNAFMMHASTSPFYPLFAALDVNAKMHEGESGRRLWMECVKNGIEARKLLLETCSMIKPFVPVTVDGRKWQDHDTEVMANDLRFFNFVPSEKWHGFEGYQEHQYFVDPCKFMLTTPGIDAATGEYTEFGIPATILANFLRENGIIPEKCDLNSILFLLTPAEDMAKLQHLIAQIARFERYVAEDAPLSEVLPNVYRSNEARYRGYTIRQLCQEMHNLYVSYDVKQLQKEMFRQAHFPKAVMNPQDANIEFIRGNVELVPLCKAEGRIAAEGALPYPPGVLCVVPGEVWGGAVQRYFLALEEGINLLPGFSPELQGVYIQEEDDGTKRAYGYVMKQ</w:t>
      </w:r>
    </w:p>
    <w:p w14:paraId="37BCC453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&gt;Consens9</w:t>
      </w:r>
    </w:p>
    <w:p w14:paraId="5FC47453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MKTLKIAASDSVLSCFDTEREITNVHTTDFSDIAAIVVSVQDIHDGILAKIHATGLSIPTFAAVCCEEELSAEVLPQLTGVFELCGENTDFYGKQLESAAQRYEENLLPPFFNTLKQYVEMGNSTFACPGHQGGQFFRKHPAGRQFFEFFGETLFRADMCNADVKLGDLLIHEGAPCDAQKHAAKVYNADKTYFVLNGTSASNKVATNALLARGDLVLFDRNNHKSNHHGALLQAGATPVYLETARNPFGFIGGIDAHCFSEKYLRDEIRKVAPEKAEAKRPFRLAIIQLGTYDGTIYNARQVVDKIGHLCDYILFDSAWVGYEQFIPMMKDCSPLLLDLNENDPGIIVTQSVHKQQAGFSQTSQIHKKDSHIKGQDRYCNHKRFNNAFMMHASTSPFYPLFAALDVNAKMHEGESGRRLWMECVKNGIEARKLLLETCSMIKPFVPVTVDGRKWQDHDTEVMANDLRFFNFVPSEKWHGFEGYQEHQYFVDPCKFMLTTPGIDAATGEYTEFGIPATILANFLRENGIIPEKCDLNSILFLLTPAEDMAKLQHLIAQIARFERYVAEDAPLSEVLPNVYRSNEARYRGYTIRQLCQEMHNLYVSYDVKQLQKEMFRQAHFPKAVMNPQDANIEFIRGNVELVPLCKAEGRIAAEGALPYPPGVLCVVPGEVWGGAVQRYFLALEEGINLLPGFSPELQGVYIQEEDDGTKRAYGYVMKQ</w:t>
      </w:r>
    </w:p>
    <w:p w14:paraId="0EAF7BA2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&gt;Consens10</w:t>
      </w:r>
    </w:p>
    <w:p w14:paraId="7D26A368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MKTLKIAASDSVLSCFDTEREITNVHTTDFSDIAAIVVSVQDIHDGILAKIHATGLSIPTFAAVCCEEELSAEVLPQLTGVFELCGENTDFYGKQLESAAQRYEENLLPPFFNTLKQYVEMGNSTFACPGHQGGQFFRKHPAGRQFFEFFGETLFRADMCNADVKLGDLLIHEGAPCDAQKHAAKVYNADKTYFVLNGTSASNKVATNALLARGDLVLFDRNNHKSNHHGALLQAGATPVYLETARNPFGFIGGIDAHCFSEKYLRDEIRKVAPEKAEAKRPFRLAIIQLGTYDGTIYNARQVVDKIGHLCDYILFDSAWVGYEQFIPMMKDCSPLLLDLNENDPGIIVTQSVHKQQAGFSQTSQIHKKDSHIKGQDRYCNHKRFNNAFMMHASTSPFYPLFAALDVNAKMHEGESGRRLWMECVKNGIEARKLLLETCSMIKPFVPVTVDGRKWQDHDTEVMANDLRFFNFVPSEKWHGFEGYQEHQYFVDPCKFMLTTPGIDAATGEYTEFGIPATILANFLRENGIIPEKCDLNSILFLLTPAEDMAKLQHLIAQIARFERYVAEDAPLSEVLPNVYRSNEARYR</w:t>
      </w: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lastRenderedPageBreak/>
        <w:t>GYTIRQLCQEMHNLYVSYDVKQLQKEMFRQAHFPKAVMNPQDANIEFIRGNVELVPLCKAEGRIAAEGALPYPPGVLCVVPGEVWGGAVQRYFLALEEGINLLPGFSPELQGVYIQEEDDGTKRAYGYVMKQ</w:t>
      </w:r>
    </w:p>
    <w:p w14:paraId="4E57B767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&gt;Consens11</w:t>
      </w:r>
    </w:p>
    <w:p w14:paraId="1623D68B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MKTLKIAASDSVLSCFDTEREITNVHTTDFSDIAAIVVSVQDIHDGILAKIHATGLSIPTFAAVCCEEELSAEVLPQLTGVFELCGENTDFYGKQLESAAQRYEENLLPPFFNTLKQYVEMGNSTFACPGHQGGQFFRKHPAGRQFFEFFGETLFRADMCNADVKLGDLLIHEGAPCDAQKHAAKVYNADKTYFVLNGTSASNKVATNALLARGDLVLFDRNNHKSNHHGALLQAGATPVYLETARNPFGFIGGIDAHCFSEKYLRDEIRKVAPEKAEAKRPFRLAIIQLGTYDGTIYNARQVVDKIGHLCDYILFDSAWVGYEQFIPMMKDCSPLLLDLNENDPGIIVTQSVHKQQAGFSQTSQIHKKDSHIKGQDRYCNHKRFNNAFMMHASTSPFYPLFAALDVNAKMHEGESGRRLWMECVKNGIEARKLLLETCSMIKPFVPVTVDGRKWQDHDTEVMANDLRFFNFVPSEKWHGFEGYQEHQYFVDPCKFMLTTPGIDAATGEYTEFGIPATILANFLRENGIIPEKCDLNSILFLLTPAEDMAKLQHLIAQIARFERYVAEDAPLSEVLPNVYRSNEARYRGYTIRQLCQEMHNLYVSYDVKQLQKEMFRQAHFPKAVMNPQDANIEFIRGNVELVPLCKAEGRIAAEGALPYPPGVLCVVPGEVWGGAVQRYFLALEEGINLLPGFSPELQGVYIQEEDDGTKRAYGYVMKQ</w:t>
      </w:r>
    </w:p>
    <w:p w14:paraId="77EA4A17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&gt;Consens12</w:t>
      </w:r>
    </w:p>
    <w:p w14:paraId="72294C03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MKTLKIAASDSVLSCFDTEREITNVHTTDFSDIAAIVVSVQDIHDGILAKIHATGLSIPTFAAVCCEEELSAEVLPQLTGVFELCGENTDFYGKQLESAAQRYEENLLPPFFNTLKQYVEMGNSTFACPGHQGGQFFRKHPAGRQFFEFFGETLFRADMCNADVKLGDLLIHEGAPCDAQKHAAKVYNADKTYFVLNGTSASNKVATNALLARGDLVLFDRNNHKSNHHGALLQAGATPVYLETARNPFGFIGGIDAHCFSEKYLRDEIRKVAPEKAEAKRPFRLAIIQLGTYDGTIYNARQVVDKIGHLCDYILFDSAWVGYEQFIPMMKDCSPLLLDLNENDPGIIVTQSVHKQQAGFSQTSQIHKKDSHIKGQDRYCNHKRFNNAFMMHASTSPFYPLFAALDVNAKMHEGESGRRLWMECVKNGIEARKLLLETCSMIKPFVPVTVDGRKWQDHDTEVMANDLRFFNFVPSEKWHGFEGYQEHQYFVDPCKFMLTTPGIDAATGEYTEFGIPATILANFLRENGIIPEKCDLNSILFLLTPAEDMAKLQHLIAQIARFERYVAEDAPLSEVLPNVYRSNEARYRGYTIRQLCQEMHNLYVSYDVKQLQKEMFRQAHFPKAVMNPQDANIEFIRGNVELVPLCKAEGRIAAEGALPYPPGVLCVVPGEVWGGAVQRYFLALEEGINLLPGFSPELQGVYIQEEDDGTKRAYGYVMKQ</w:t>
      </w:r>
    </w:p>
    <w:p w14:paraId="35561271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&gt;Consens13</w:t>
      </w:r>
    </w:p>
    <w:p w14:paraId="420E3C90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MKTLKIAASDSVLSCFDTEREITNVHTTDFSDIAAIVVSVQDIHDGILAKIHATGLSIPTFAAVCCEEELSAEVLPQLTGVFELCGENTDFYGKQLESAAQRYEENLLPPFFNTLKQYVEMGNSTFACPGHQGGQFFRKHPAGRQFFEFFGETLFRADMCNADVKLGDLLIHEGAPCDAQKHAAKVYNADKTYFVLNGTSASNKVATNALLARGDLVLFDRNNHKSNHHGALLQAGATPVYLETARNPFGFIGGIDAHCFSEKYLRDEIRKVAPEKAEAKRPFRLAIIQLGTYDGTIYNARQVVDKIGHLCDYILFDSAWVGYEQFIPMMKDCSPLLLDLNENDPGIIVTQSVHKQQAGFSQTSQIHKKDSHIKGQDRYCNHKRFNNAFMMHASTSPFYPLFAALDVNAKMHEGESGRRLWMECVKNGIEARKLLLETCSMIKPFVPVTVDGRKWQDHDTEVMANDLRFFNFVPSEKWHGFEGYQEHQYFVDPCKFMLTTPGIDAATGEYTEFGIPATILANFLRENGIIPEKCDLNSILFLLTPAEDMAKLQHLIAQIARFERYVAEDAPLSEVLPNVYRSNEARYRGYTIRQLCQEMHNLYVSYDVKQLQKEMFRQAHFPKAVMNPQDANIEFIRGNVELVPLCKAEGRIAAEGALPYPPGVLCVVPGEVWGGAVQRYFLALEEGINLLPGFSPELQGVYIQEEDDGTKRAYGYVMKQ</w:t>
      </w:r>
    </w:p>
    <w:p w14:paraId="37362D0A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&gt;Consens14</w:t>
      </w:r>
    </w:p>
    <w:p w14:paraId="346AB279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lastRenderedPageBreak/>
        <w:t>MKTLKIAASDSVLSCFDTEREITNVHTTDFSDIAAIVVSVQDIHDGILAKIHATGLSIPTFAAVCCEEELSAEVLPQLTGVFELCGENTDFYGKQLESAAQRYEENLLPPFFNTLKQYVEMGNSTFACPGHQGGQFFRKHPAGRQFFEFFGETLFRADMCNADVKLGDLLIHEGAPCDAQKHAAKVYNADKTYFVLNGTSASNKVATNALLARGDLVLFDRNNHKSNHHGALLQAGATPVYLETARNPFGFIGGIDAHCFSEKYLRDEIRKVAPEKAEAKRPFRLAIIQLGTYDGTIYNARQVVDKIGHLCDYILFDSAWVGYEQFIPMMKDCSPLLLDLNENDPGIIVTQSVHKQQAGFSQTSQIHKKDSHIKGQDRYCNHKRFNNAFMMHASTSPFYPLFAALDVNAKMHEGESGRRLWMECVKNGIEARKLLLETCSMIKPFVPVTVDGRKWQDHDTEVMANDLRFFNFVPSEKWHGFEGYQEHQYFVDPCKFMLTTPGIDAATGEYTEFGIPATILANFLRENGIIPEKCDLNSILFLLTPAEDMAKLQHLIAQIARFERYVAEDAPLSEVLPNVYRSNEARYRGYTIRQLCQEMHNLYVSYDVKQLQKEMFRQAHFPKAVMNPQDANIEFIRGNVELVPLCKAEGRIAAEGALPYPPGVLCVVPGEVWGGAVQRYFLALEEGINLLPGFSPELQGVYIQEEDDGTKRAYGYVMKQ</w:t>
      </w:r>
    </w:p>
    <w:p w14:paraId="7C4D9DA0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&gt;Consens15</w:t>
      </w:r>
    </w:p>
    <w:p w14:paraId="48A502E1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MKTLKIAASDSVLSCFDTEREITNVHTTDFSDIAAIVVSVQDIHDGILAKIHATGLSIPTFAAVCCEEELSAEVLPQLTGVFELCGENTDFYGKQLESAAQRYEENLLPPFFNTLKQYVEMGNSTFACPGHQGGQFFRKHPAGRQFFEFFGETLFRADMCNADVKLGDLLIHEGAPCDAQKHAAKVYNADKTYFVLNGTSASNKVATNALLARGDLVLFDRNNHKSNHHGALLQAGATPVYLETARNPFGFIGGIDAHCFSEKYLRDEIRKVAPEKAEAKRPFRLAIIQLGTYDGTIYNARQVVDKIGHLCDYILFDSAWVGYEQFIPMMKDCSPLLLDLNENDPGIIVTQSVHKQQAGFSQTSQIHKKDSHIKGQDRYCNHKRFNNAFMMHASTSPFYPLFAALDVNAKMHEGESGRRLWMECVKNGIEARKLLLETCSMIKPFVPVTVDGRKWQDHDTEVMANDLRFFNFVPSEKWHGFEGYQEHQYFVDPCKFMLTTPGIDAATGEYTEFGIPATILANFLRENGIIPEKCDLNSILFLLTPAEDMAKLQHLIAQIARFERYVAEDAPLSEVLPNVYRSNEARYRGYTIRQLCQEMHNLYVSYDVKQLQKEMFRQAHFPKAVMNPQDANIEFIRGNVELVPLCKAEGRIAAEGALPYPPGVLCVVPGEVWGGAVQRYFLALEEGINLLPGFSPELQGVYIQEEDDGTKRAYGYVMKQ</w:t>
      </w:r>
    </w:p>
    <w:p w14:paraId="7D6C4009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&gt;Consens16</w:t>
      </w:r>
    </w:p>
    <w:p w14:paraId="3CE1925B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MKTLKIAASDSVLSCFDTEREITNVHTTDFSDIAAIVVSVQDIHDGILAKIHATGLSIPTFAAVCCEEELSAEVLPQLTGVFELCGENTDFYGKQLESAAQRYEENLLPPFFNTLKQYVEMGNSTFACPGHQGGQFFRKHPAGRQFFEFFGETLFRADMCNADVKLGDLLIHEGAPCDAQKHAAKVYNADKTYFVLNGTSASNKVATNALLARGDLVLFDRNNHKSNHHGALLQAGATPVYLETARNPFGFIGGIDAHCFSEKYLRDEIRKVAPEKAEAKRPFRLAIIQLGTYDGTIYNARQVVDKIGHLCDYILFDSAWVGYEQFIPMMKDCSPLLLDLNENDPGIIVTQSVHKQQAGFSQTSQIHKKDSHIKGQDRYCNHKRFNNAFMMHASTSPFYPLFAALDVNAKMHEGESGRRLWMECVKNGIEARKLLLETCSMIKPFVPVTVDGRKWQDHDTEVMANDLRFFNFVPSEKWHGFEGYQEHQYFVDPCKFMLTTPGIDAATGEYTEFGIPATILANFLRENGIIPEKCDLNSILFLLTPAEDMAKLQHLIAQIARFERYVAEDAPLSEVLPNVYRSNEARYRGYTIRQLCQEMHNLYVSYDVKQLQKEMFRQAHFPKAVMNPQDANIEFIRGNVELVPLCKAEGRIAAEGALPYPPGVLCVVPGEVWGGAVQRYFLALEEGINLLPGFSPELQGVYIQEEDDGTKRAYGYVMKQ</w:t>
      </w:r>
    </w:p>
    <w:p w14:paraId="34B874EA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br/>
      </w:r>
    </w:p>
    <w:p w14:paraId="236A1644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br/>
      </w:r>
    </w:p>
    <w:p w14:paraId="6F283A88" w14:textId="77777777" w:rsidR="005423AF" w:rsidRDefault="005423AF" w:rsidP="005423AF">
      <w:pPr>
        <w:textAlignment w:val="baseline"/>
        <w:rPr>
          <w:rFonts w:asciiTheme="minorBidi" w:eastAsia="Times New Roman" w:hAnsiTheme="minorBidi"/>
          <w:b/>
          <w:bCs/>
          <w:color w:val="000000"/>
          <w:kern w:val="0"/>
          <w:bdr w:val="none" w:sz="0" w:space="0" w:color="auto" w:frame="1"/>
          <w14:ligatures w14:val="none"/>
        </w:rPr>
      </w:pPr>
    </w:p>
    <w:p w14:paraId="37E4FFB4" w14:textId="19B92760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b/>
          <w:bCs/>
          <w:color w:val="000000"/>
          <w:kern w:val="0"/>
          <w:bdr w:val="none" w:sz="0" w:space="0" w:color="auto" w:frame="1"/>
          <w14:ligatures w14:val="none"/>
        </w:rPr>
        <w:lastRenderedPageBreak/>
        <w:t>Arginase</w:t>
      </w:r>
    </w:p>
    <w:p w14:paraId="67325D6D" w14:textId="755A5722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</w:p>
    <w:p w14:paraId="123711EA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&gt;Consensus1</w:t>
      </w:r>
    </w:p>
    <w:p w14:paraId="65B70663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MKIELRQHKTTRRSSEALTHTHTKRRFALVGAPFNQMGCVTTRANTAAQLRESTDSEPGLSEWMAVRNARWGADIIDAGDVLPSPEVWALLAQLVDGAPDERGFKDQALARYCADLHAMLLTQYRAGRVPLTLGGDHAIAFASVQAALQIYQQEQGKKVAVVWVDAHADCNHTLDSNLHGKPLAMLMNRYPYHGWSVPVERELAAANLFYVGVRDMMPCEYALIRDLGITCFDMALIEQLGFGEIVRRLCRELERDYDHVYLSFDYDALDGSLFRACATPNVGGLSAREALHLVHSVASCAGFIGADFVEYLPERDPDSISKALMVKLMDAVWGYRI</w:t>
      </w:r>
    </w:p>
    <w:p w14:paraId="397CEFA3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&gt;Consensus2</w:t>
      </w:r>
    </w:p>
    <w:p w14:paraId="09021ABB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MKIELRQHKTTSRSSEALTHTHTKLRFALVGAPFNQMGCVTTRANTAAQLRESTDSEPGLSEWMAVRNARWGADIIDAGDVLPSPEVWALLAQLVDGAPDERGFKDQALARYCADLHAMLLTQYRAGRVPLTLGGDHAIAFASVQAALQIYQQEQGKKVAVVWVDAHADCNHTLDSNLHGKPLAMLMNRYPYHGWSVPVERELAAANLFYVGVRDMMPCEYALIRDLGITCFDMALIEQLGFGEVVRRLCRELERDYDHVYLSFDYDALDGSLFRACATPNVGGLSARESLHLVHSVASCAGFIGADFVEYLPERDPDAISKALMVKLMDAVWGYRI</w:t>
      </w:r>
    </w:p>
    <w:p w14:paraId="30C83B98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&gt;Consensus3</w:t>
      </w:r>
    </w:p>
    <w:p w14:paraId="0CA310E3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MKIELRQHKTTRTSSEALTHTHAKRRFALVGAPFNQMGCVTTRANTAAQLRESTDSEPGLSEWMAVRNARWGADIIDAGDVLPSPEVWALLAQLVDGAPDERGFKDQALARYCADLHAMLLTQYRAGRVPLTLGGDHAIAFASVQAALQFYQQEQGKKVAVVWVDAHADCNHTLDSNLHGKPLAMLMNRYPYHGWSVPVERELAAANLFYVGVRDMMPCEYALIRDLGITCFDMALIEQLGFGEVVRRLCRELERDYDHVYLSFDYDALDGSLFRACATPNVGGLSAREALHLVHSVASCAGFIGADFVEYLPERDPDAISKALMVKLIDAVWGYRI</w:t>
      </w:r>
    </w:p>
    <w:p w14:paraId="66CB7FB2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&gt;Consensus9</w:t>
      </w:r>
    </w:p>
    <w:p w14:paraId="27EEC873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MKIELRQHKTTRRSSEALTHTHTKRRFALVGAPFNQMGCVTTRANTAAQLRESTDSEPGLSEWMAVRNARWGADIIDAGDVLPSPEVWALLAQLVDGAPDERGFKDQALARYCADLHAMLLTQYRAGRVPLTLGGDHAIAFASVQAALQIYQQEQGKKVAVVWVDAHADCNHTLDSNLHGKPLAMLMNRYPYHGWSVPVERELAAANLFYVGVRDMMPCEYALIRDLGITCFDMALIEQLGFGEIVRRLCRELERDYDHVYLSFDYDALDGSLFRACATPNVGGLSAREALHLVHSVASCAGFIGADFVEYLPERDPDSISKALMVKLMDAVWGYRI</w:t>
      </w:r>
    </w:p>
    <w:p w14:paraId="0E8CB620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&gt;Consensus10</w:t>
      </w:r>
    </w:p>
    <w:p w14:paraId="4733B501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MKIELRQHKTTSRSSEALTHTHTKLRFALVGAPFNQMGCVTTRANTAAQLRESTDSEPGLSEWMAVRNARWGADIIDAGDVLPSPEVWALLAQLVDGAPDERGFKDQALARYCADLHAMLLTQYRAGRVPLTLGGDHAIAFASVQAALQIYQQEQGKKVAVVWVDAHADCNHTLDSNLHGKPLAMLMNRYPYHGWSVPVERELAAANLFYVGVRDMMPCEYALIRDLGITCFDMALIEQLGFGEVVRRLCRELERDYDHVYLSFDYDALDGSLFRACATPNVGGLSARESLHLVHSVASCAGFIGADFVEYLPERDPDAISKALMVKLMDAVWGYRI</w:t>
      </w:r>
    </w:p>
    <w:p w14:paraId="25B3B6DD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&gt;Consensus11</w:t>
      </w:r>
    </w:p>
    <w:p w14:paraId="7A7B0B68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MKIELRQHKTTRTSSEALTHTHAKRRFALVGAPFNQMGCVTTRANTAAQLRESTDSEPGLSEWMAVRNARWGADIIDAGDVLPSPEVWALLAQLVDGAPDERGFKDQALARYCADLHAMLLTQYRAGRVPLTLGGDHAIAFASVQAALQFYQQEQGKKVAVVWVDAHADCNHTLDSNLHGKPLAMLMNRYPYHGWSVPVERELAAANLFYVGVRDMMPCEYALIRDLGITCFDMALIEQLGFGEVVRRLCRELERDYDHVYLSFDYDALDGSLFRACATPNVGGLSAREALHLVHSVASCAGFIGADFVEYLPERDPDAISKALMVKLIDAVWGYRI</w:t>
      </w:r>
    </w:p>
    <w:p w14:paraId="5D718DCA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&gt;Consensus12</w:t>
      </w:r>
    </w:p>
    <w:p w14:paraId="685965B5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lastRenderedPageBreak/>
        <w:t>MKIELRQHKTTRRSSEALTHTHTKRRFALVGAPFNQMGCVTTRANTAAQLRESTDSEPGLSEWMAVRNARWGADIIDAGDVLPSPEVWALLAQLVDGAPDERGFKDQALARYCADLHAMLLTQYRAGRVPLTLGGDHAIAFASVQAALQIYQQEQGKKVAVVWVDAHADCNHTLDSNLHGKPLAMLMNRYPYHGWSVPVERELAAANLFYVGVRDMMPCEYALIRDLGITCFDMALIEQLGFGEIVRRLCRELERDYDHVYLSFDYDALDGSLFRACATPNVGGLSAREALHLVHSVASCAGFIGADFVEYLPERDPDSISKALMVKLMDAVWGYRI</w:t>
      </w:r>
    </w:p>
    <w:p w14:paraId="489FBD1A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&gt;Consensus13</w:t>
      </w:r>
    </w:p>
    <w:p w14:paraId="33265AF3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MKIELRQHKTTSRSSEALTHTHTKLRFALVGAPFNQMGCVTTRANTAAQLRESTDSEPGLSEWMAVRNARWGADIIDAGDVLPSPEVWALLAQLVDGAPDERGFKDQALARYCADLHAMLLTQYRAGRVPLTLGGDHAIAFASVQAALQIYQQEQGKKVAVVWVDAHADCNHTLDSNLHGKPLAMLMNRYPYHGWSVPVERELAAANLFYVGVRDMMPCEYALIRDLGITCFDMALIEQLGFGEVVRRLCRELERDYDHVYLSFDYDALDGSLFRACATPNVGGLSARESLHLVHSVASCAGFIGADFVEYLPERDPDAISKALMVKLMDAVWGYRI</w:t>
      </w:r>
    </w:p>
    <w:p w14:paraId="617BE136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&gt;Consensus14</w:t>
      </w:r>
    </w:p>
    <w:p w14:paraId="687BB2A6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MKIELRQHKTTRTSSEALTHTHAKRRFALVGAPFNQMGCVTTRANTAAQLRESTDSEPGLSEWMAVRNARWGADIIDAGDVLPSPEVWALLAQLVDGAPDERGFKDQALARYCADLHAMLLTQYRAGRVPLTLGGDHAIAFASVQAALQFYQQEQGKKVAVVWVDAHADCNHTLDSNLHGKPLAMLMNRYPYHGWSVPVERELAAANLFYVGVRDMMPCEYALIRDLGITCFDMALIEQLGFGEVVRRLCRELERDYDHVYLSFDYDALDGSLFRACATPNVGGLSAREALHLVHSVASCAGFIGADFVEYLPERDPDAISKALMVKLIDAVWGYRI</w:t>
      </w:r>
    </w:p>
    <w:p w14:paraId="6C8188EE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&gt;Consensus15</w:t>
      </w:r>
    </w:p>
    <w:p w14:paraId="406F119D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MKIELRQHKTTRRSSEALTHTHTKRRFALVGAPFNQMGCVTTRANTAAQLRESTDSEPGLSEWMAVRNARWGADIIDAGDVLPSPEVWALLAQLVDGAPDERGFKDQALARYCADLHAMLLTQYRAGRVPLTLGGDHAIAFASVQAALQIYQQEQGKKVAVVWVDAHADCNHTLDSNLHGKPLAMLMNRYPYHGWSVPVERELAAANLFYVGVRDMMPCEYALIRDLGITCFDMALIEQLGFGEIVRRLCRELERDYDHVYLSFDYDALDGSLFRACATPNVGGLSAREALHLVHSVASCAGFIGADFVEYLPERDPDSISKALMVKLMDAVWGYRI</w:t>
      </w:r>
    </w:p>
    <w:p w14:paraId="00039752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&gt;Consensus16</w:t>
      </w:r>
    </w:p>
    <w:p w14:paraId="24D0CBC1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MKIELRQHKTTSRSSEALTHTHTKLRFALVGAPFNQMGCVTTRANTAAQLRESTDSEPGLSEWMAVRNARWGADIIDAGDVLPSPEVWALLAQLVDGAPDERGFKDQALARYCADLHAMLLTQYRAGRVPLTLGGDHAIAFASVQAALQIYQQEQGKKVAVVWVDAHADCNHTLDSNLHGKPLAMLMNRYPYHGWSVPVERELAAANLFYVGVRDMMPCEYALIRDLGITCFDMALIEQLGFGEVVRRLCRELERDYDHVYLSFDYDALDGSLFRACATPNVGGLSARESLHLVHSVASCAGFIGADFVEYLPERDPDAISKALMVKLMDAVWGYRI</w:t>
      </w:r>
    </w:p>
    <w:p w14:paraId="79256FF8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br/>
      </w:r>
    </w:p>
    <w:p w14:paraId="50037EEE" w14:textId="77777777" w:rsidR="005423AF" w:rsidRDefault="005423AF" w:rsidP="005423AF">
      <w:pPr>
        <w:textAlignment w:val="baseline"/>
        <w:rPr>
          <w:rFonts w:asciiTheme="minorBidi" w:eastAsia="Times New Roman" w:hAnsiTheme="minorBidi"/>
          <w:b/>
          <w:bCs/>
          <w:color w:val="000000"/>
          <w:kern w:val="0"/>
          <w:bdr w:val="none" w:sz="0" w:space="0" w:color="auto" w:frame="1"/>
          <w14:ligatures w14:val="none"/>
        </w:rPr>
      </w:pPr>
    </w:p>
    <w:p w14:paraId="1BDFD1EF" w14:textId="77777777" w:rsidR="005423AF" w:rsidRDefault="005423AF" w:rsidP="005423AF">
      <w:pPr>
        <w:textAlignment w:val="baseline"/>
        <w:rPr>
          <w:rFonts w:asciiTheme="minorBidi" w:eastAsia="Times New Roman" w:hAnsiTheme="minorBidi"/>
          <w:b/>
          <w:bCs/>
          <w:color w:val="000000"/>
          <w:kern w:val="0"/>
          <w:bdr w:val="none" w:sz="0" w:space="0" w:color="auto" w:frame="1"/>
          <w14:ligatures w14:val="none"/>
        </w:rPr>
      </w:pPr>
    </w:p>
    <w:p w14:paraId="4240BBA4" w14:textId="77777777" w:rsidR="005423AF" w:rsidRDefault="005423AF" w:rsidP="005423AF">
      <w:pPr>
        <w:textAlignment w:val="baseline"/>
        <w:rPr>
          <w:rFonts w:asciiTheme="minorBidi" w:eastAsia="Times New Roman" w:hAnsiTheme="minorBidi"/>
          <w:b/>
          <w:bCs/>
          <w:color w:val="000000"/>
          <w:kern w:val="0"/>
          <w:bdr w:val="none" w:sz="0" w:space="0" w:color="auto" w:frame="1"/>
          <w14:ligatures w14:val="none"/>
        </w:rPr>
      </w:pPr>
    </w:p>
    <w:p w14:paraId="57866068" w14:textId="77777777" w:rsidR="005423AF" w:rsidRDefault="005423AF" w:rsidP="005423AF">
      <w:pPr>
        <w:textAlignment w:val="baseline"/>
        <w:rPr>
          <w:rFonts w:asciiTheme="minorBidi" w:eastAsia="Times New Roman" w:hAnsiTheme="minorBidi"/>
          <w:b/>
          <w:bCs/>
          <w:color w:val="000000"/>
          <w:kern w:val="0"/>
          <w:bdr w:val="none" w:sz="0" w:space="0" w:color="auto" w:frame="1"/>
          <w14:ligatures w14:val="none"/>
        </w:rPr>
      </w:pPr>
    </w:p>
    <w:p w14:paraId="3D0BF923" w14:textId="77777777" w:rsidR="005423AF" w:rsidRDefault="005423AF" w:rsidP="005423AF">
      <w:pPr>
        <w:textAlignment w:val="baseline"/>
        <w:rPr>
          <w:rFonts w:asciiTheme="minorBidi" w:eastAsia="Times New Roman" w:hAnsiTheme="minorBidi"/>
          <w:b/>
          <w:bCs/>
          <w:color w:val="000000"/>
          <w:kern w:val="0"/>
          <w:bdr w:val="none" w:sz="0" w:space="0" w:color="auto" w:frame="1"/>
          <w14:ligatures w14:val="none"/>
        </w:rPr>
      </w:pPr>
    </w:p>
    <w:p w14:paraId="2C74D2C7" w14:textId="77777777" w:rsidR="005423AF" w:rsidRDefault="005423AF" w:rsidP="005423AF">
      <w:pPr>
        <w:textAlignment w:val="baseline"/>
        <w:rPr>
          <w:rFonts w:asciiTheme="minorBidi" w:eastAsia="Times New Roman" w:hAnsiTheme="minorBidi"/>
          <w:b/>
          <w:bCs/>
          <w:color w:val="000000"/>
          <w:kern w:val="0"/>
          <w:bdr w:val="none" w:sz="0" w:space="0" w:color="auto" w:frame="1"/>
          <w14:ligatures w14:val="none"/>
        </w:rPr>
      </w:pPr>
    </w:p>
    <w:p w14:paraId="2084AE91" w14:textId="77777777" w:rsidR="005423AF" w:rsidRDefault="005423AF" w:rsidP="005423AF">
      <w:pPr>
        <w:textAlignment w:val="baseline"/>
        <w:rPr>
          <w:rFonts w:asciiTheme="minorBidi" w:eastAsia="Times New Roman" w:hAnsiTheme="minorBidi"/>
          <w:b/>
          <w:bCs/>
          <w:color w:val="000000"/>
          <w:kern w:val="0"/>
          <w:bdr w:val="none" w:sz="0" w:space="0" w:color="auto" w:frame="1"/>
          <w14:ligatures w14:val="none"/>
        </w:rPr>
      </w:pPr>
    </w:p>
    <w:p w14:paraId="618B3DD7" w14:textId="77777777" w:rsidR="005423AF" w:rsidRDefault="005423AF" w:rsidP="005423AF">
      <w:pPr>
        <w:textAlignment w:val="baseline"/>
        <w:rPr>
          <w:rFonts w:asciiTheme="minorBidi" w:eastAsia="Times New Roman" w:hAnsiTheme="minorBidi"/>
          <w:b/>
          <w:bCs/>
          <w:color w:val="000000"/>
          <w:kern w:val="0"/>
          <w:bdr w:val="none" w:sz="0" w:space="0" w:color="auto" w:frame="1"/>
          <w14:ligatures w14:val="none"/>
        </w:rPr>
      </w:pPr>
    </w:p>
    <w:p w14:paraId="1060E85D" w14:textId="77777777" w:rsidR="005423AF" w:rsidRDefault="005423AF" w:rsidP="005423AF">
      <w:pPr>
        <w:textAlignment w:val="baseline"/>
        <w:rPr>
          <w:rFonts w:asciiTheme="minorBidi" w:eastAsia="Times New Roman" w:hAnsiTheme="minorBidi"/>
          <w:b/>
          <w:bCs/>
          <w:color w:val="000000"/>
          <w:kern w:val="0"/>
          <w:bdr w:val="none" w:sz="0" w:space="0" w:color="auto" w:frame="1"/>
          <w14:ligatures w14:val="none"/>
        </w:rPr>
      </w:pPr>
    </w:p>
    <w:p w14:paraId="6AF7911C" w14:textId="77777777" w:rsidR="005423AF" w:rsidRDefault="005423AF" w:rsidP="005423AF">
      <w:pPr>
        <w:textAlignment w:val="baseline"/>
        <w:rPr>
          <w:rFonts w:asciiTheme="minorBidi" w:eastAsia="Times New Roman" w:hAnsiTheme="minorBidi"/>
          <w:b/>
          <w:bCs/>
          <w:color w:val="000000"/>
          <w:kern w:val="0"/>
          <w:bdr w:val="none" w:sz="0" w:space="0" w:color="auto" w:frame="1"/>
          <w14:ligatures w14:val="none"/>
        </w:rPr>
      </w:pPr>
    </w:p>
    <w:p w14:paraId="028C9B52" w14:textId="70BF0389" w:rsidR="005423AF" w:rsidRDefault="005423AF" w:rsidP="005423AF">
      <w:pPr>
        <w:textAlignment w:val="baseline"/>
        <w:rPr>
          <w:rFonts w:asciiTheme="minorBidi" w:eastAsia="Times New Roman" w:hAnsiTheme="minorBidi"/>
          <w:b/>
          <w:bCs/>
          <w:color w:val="000000"/>
          <w:kern w:val="0"/>
          <w:bdr w:val="none" w:sz="0" w:space="0" w:color="auto" w:frame="1"/>
          <w14:ligatures w14:val="none"/>
        </w:rPr>
      </w:pPr>
      <w:proofErr w:type="spellStart"/>
      <w:r w:rsidRPr="005423AF">
        <w:rPr>
          <w:rFonts w:asciiTheme="minorBidi" w:eastAsia="Times New Roman" w:hAnsiTheme="minorBidi"/>
          <w:b/>
          <w:bCs/>
          <w:color w:val="000000"/>
          <w:kern w:val="0"/>
          <w:bdr w:val="none" w:sz="0" w:space="0" w:color="auto" w:frame="1"/>
          <w14:ligatures w14:val="none"/>
        </w:rPr>
        <w:lastRenderedPageBreak/>
        <w:t>speE</w:t>
      </w:r>
      <w:proofErr w:type="spellEnd"/>
    </w:p>
    <w:p w14:paraId="6A886D6B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</w:p>
    <w:p w14:paraId="672F5C39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&gt;Consensus1</w:t>
      </w:r>
    </w:p>
    <w:p w14:paraId="4097D3FB" w14:textId="77F75F2B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MNAVFARQFTGAKWVGAILASMLVLSSAQAEEKTLHVYNWSDYIAPDTLANFQKASGVKVVYDVFDSNEVLEGKLMAGNTGFDIVVPSASFLERQIKAGVFKPLDKSKLTHYANLDPELLKMLSKHDPDNQYGIPYLWATTGIGYNVDKVKAVLGENAPVDSWDLVLKPENLAKLKSCGVAFLDAPSEVYATVLNYLGKDPNSTDPKDYSGAANDLLLQLRPSVTYFHSSQYINDLANGDVCVAIGWAGDVKQAANRAKEANNGVNVGYSIPKEGALAFFDMLAIPADAKNTDTAYAFMDYLLQPEVIAGVSDAVYYANGNAKATELVKPEIRNDQGIYPTAETRAKMFTLTVKDPKVDRVITRSWTRVKSGQ</w:t>
      </w:r>
    </w:p>
    <w:p w14:paraId="1BAC0C6B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&gt;Consensus2</w:t>
      </w:r>
    </w:p>
    <w:p w14:paraId="6BF95947" w14:textId="73B6AE03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MNAVFARQFTGAKWVGAILASMLVLSSAQAEEKTLHVYNWSDYIAPDTLANFQKASGVKVVYDVFDSNEVLEGKLMAGNTGFDIVVPSASFLERQIKAGVFKPLDKSKLTHYANLDPELLKMLSKHDPDNQYGIPYLWATTGIGYNVDKVKAVLGENAPVDSWDLVLKPENLAKLKSCGVAFLDAPSEVYATVLNYLGKDPNSTDPKDYSGAANDLLLQLRPSVTYFHSSQYINDLANGDVCVAIGWAGDVKQAANRAKEANNGVNVGYSIPKEGALAFFDMLAIPADAKNTDAAYAFMDYLLQPEVIAGVSDAVYYANGNAKATELVKPEIRNDQGIYPTAETRAKMFTLTVKDPKVDRVITRSWTRVKSGQ</w:t>
      </w:r>
    </w:p>
    <w:p w14:paraId="57E2E211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&gt;Consensus3</w:t>
      </w:r>
    </w:p>
    <w:p w14:paraId="360787F5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MNAVFARQFTGAKWVGAILASMLVLSSAQAEEKTLHVYNWSDYIAPDTLANFQKASGVKVVYDVFDSNEVLEGKLMAGNTGFDIVVPSASFLERQIKAGVFKPLDKSKLSHYANLDPELLKMLSKHDPDNQYGIPYLWATTGIGYNVDKVKAVLGENAPVDSWDLVLKPENLAKLKSCGVAFLDAPSEVYATVLNYLGKDPNSTDPKDYSGAANDLLLQLRPSVTYFHSSQYINDLANGDVCVAIGWAGDVKQAANRAKEANNGVNVGYSIPKEGALAFFDMLAIPADAKNTDAAYAFMDYLLQPEVIAGVSDAVYYANGNAKATELVKPEIRNDQGIYPTAETRAKMFTLTVKDPKVDRVITRSWTRVKSGQ</w:t>
      </w:r>
    </w:p>
    <w:p w14:paraId="59F79D6A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&gt;Consensus9</w:t>
      </w:r>
    </w:p>
    <w:p w14:paraId="513B112C" w14:textId="038AE094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MNAVFARQFTGAKWVGAILASMLVLSSAQAEEKTLHVYNWSDYIAPDTLANFQKASGVKVVYDVFDSNEVLEGKLMAGNTGFDIVVPSASFLERQIKAGVFKPLDKSKLTHYANLDPELLKMLSKHDPDNQYGIPYLWATTGIGYNVDKVKAVLGENAPVDSWDLVLKPENLAKLKSCGVAFLDAPSEVYATVLNYLGKDPNSTDPKDYSGAANDLLLQLRPSVTYFHSSQYINDLANGDVCVAIGWAGDVKQAANRAKEANNGVNVGYSIPKEGALAFFDMLAIPADAKNTDTAYAFMDYLLQPEVIAGVSDAVYYANGNAKATELVKPEIRNDQGIYPTAETRAKMFTLTVKDPKVDRVITRSWTRVKSGQ</w:t>
      </w:r>
    </w:p>
    <w:p w14:paraId="620E9B13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&gt;Consensus10</w:t>
      </w:r>
    </w:p>
    <w:p w14:paraId="333D5902" w14:textId="1377DA5D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MNAVFARQFTGAKWVGAILASMLVLSSAQAEEKTLHVYNWSDYIAPDTLANFQKASGVKVVYDVFDSNEVLEGKLMAGNTGFDIVVPSASFLERQIKAGVFKPLDKSKLTHYANLDPELLKMLSKHDPDNQYGIPYLWATTGIGYNVDKVKAVLGENAPVDSWDLVLKPENLAKLKSCGVAFLDAPSEVYATVLNYLGKDPNSTDPKDYSGAANDLLLQLRPSVTYFHSSQYINDLANGDVCVAIGWAGDVKQAANRAKEANNGVNVGYSIPKEGALAFFDMLAIPADAKNTDAAYAFMDYLLQPEVIAGVSDAVYYANGNAKATELVKPEIRNDQGIYPTAETRAKMFTLTVKDPKVDRVITRSWTRVKSGQ</w:t>
      </w:r>
    </w:p>
    <w:p w14:paraId="538C8395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&gt;Consensus11</w:t>
      </w:r>
    </w:p>
    <w:p w14:paraId="50A0CD82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MNAVFARQFTGAKWVGAILASMLVLSSAQAEEKTLHVYNWSDYIAPDTLANFQKASGVKVVYDVFDSNEVLEGKLMAGNTGFDIVVPSASFLERQIKAGVFKPLDKSKLSHYANLDPELLKMLSKHDPDNQYGIPYLWATTGIGYNVDKVKAVLGENAPVDSWDLVLKPENLAKL</w:t>
      </w: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lastRenderedPageBreak/>
        <w:t>KSCGVAFLDAPSEVYATVLNYLGKDPNSTDPKDYSGAANDLLLQLRPSVTYFHSSQYINDLANGDVCVAIGWAGDVKQAANRAKEANNGVNVGYSIPKEGALAFFDMLAIPADAKNTDAAYAFMDYLLQPEVIAGVSDAVYYANGNAKATELVKPEIRNDQGIYPTAETRAKMFTLTVKDPKVDRVITRSWTRVKSGQ</w:t>
      </w:r>
    </w:p>
    <w:p w14:paraId="43F8E106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&gt;Consensus12</w:t>
      </w:r>
    </w:p>
    <w:p w14:paraId="73968B8E" w14:textId="52C036FD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MNAVFARQFTGAKWVGAILASMLVLSSAQAEEKTLHVYNWSDYIAPDTLANFQKASGVKVVYDVFDSNEVLEGKLMAGNTGFDIVVPSASFLERQIKAGVFKPLDKSKLTHYANLDPELLKMLSKHDPDNQYGIPYLWATTGIGYNVDKVKAVLGENAPVDSWDLVLKPENLAKLKSCGVAFLDAPSEVYATVLNYLGKDPNSTDPKDYSGAANDLLLQLRPSVTYFHSSQYINDLANGDVCVAIGWAGDVKQAANRAKEANNGVNVGYSIPKEGALAFFDMLAIPADAKNTDTAYAFMDYLLQPEVIAGVSDAVYYANGNAKATELVKPEIRNDQGIYPTAETRAKMFTLTVKDPKVDRVITRSWTRVKSGQ</w:t>
      </w:r>
    </w:p>
    <w:p w14:paraId="7174CD3B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&gt;Consensus13</w:t>
      </w:r>
    </w:p>
    <w:p w14:paraId="6FA83604" w14:textId="31A2456C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MNAVFARQFTGAKWVGAILASMLVLSSAQAEEKTLHVYNWSDYIAPDTLANFQKASGVKVVYDVFDSNEVLEGKLMAGNTGFDIVVPSASFLERQIKAGVFKPLDKSKLTHYANLDPELLKMLSKHDPDNQYGIPYLWATTGIGYNVDKVKAVLGENAPVDSWDLVLKPENLAKLKSCGVAFLDAPSEVYATVLNYLGKDPNSTDPKDYSGAANDLLLQLRPSVTYFHSSQYINDLANGDVCVAIGWAGDVKQAANRAKEANNGVNVGYSIPKEGALAFFDMLAIPADAKNTDAAYAFMDYLLQPEVIAGVSDAVYYANGNAKATELVKPEIRNDQGIYPTAETRAKMFTLTVKDPKVDRVITRSWTRVKSGQ</w:t>
      </w:r>
    </w:p>
    <w:p w14:paraId="232D28BF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&gt;Consensus14</w:t>
      </w:r>
    </w:p>
    <w:p w14:paraId="1680F371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MNAVFARQFTGAKWVGAILASMLVLSSAQAEEKTLHVYNWSDYIAPDTLANFQKASGVKVVYDVFDSNEVLEGKLMAGNTGFDIVVPSASFLERQIKAGVFKPLDKSKLSHYANLDPELLKMLSKHDPDNQYGIPYLWATTGIGYNVDKVKAVLGENAPVDSWDLVLKPENLAKLKSCGVAFLDAPSEVYATVLNYLGKDPNSTDPKDYSGAANDLLLQLRPSVTYFHSSQYINDLANGDVCVAIGWAGDVKQAANRAKEANNGVNVGYSIPKEGALAFFDMLAIPADAKNTDAAYAFMDYLLQPEVIAGVSDAVYYANGNAKATELVKPEIRNDQGIYPTAETRAKMFTLTVKDPKVDRVITRSWTRVKSGQ</w:t>
      </w:r>
    </w:p>
    <w:p w14:paraId="6C07F789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&gt;Consensus15</w:t>
      </w:r>
    </w:p>
    <w:p w14:paraId="6B9BEC7F" w14:textId="01937BE0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MNAVFARQFTGAKWVGAILASMLVLSSAQAEEKTLHVYNWSDYIAPDTLANFQKASGVKVVYDVFDSNEVLEGKLMAGNTGFDIVVPSASFLERQIKAGVFKPLDKSKLTHYANLDPELLKMLSKHDPDNQYGIPYLWATTGIGYNVDKVKAVLGENAPVDSWDLVLKPENLAKLKSCGVAFLDAPSEVYATVLNYLGKDPNSTDPKDYSGAANDLLLQLRPSVTYFHSSQYINDLANGDVCVAIGWAGDVKQAANRAKEANNGVNVGYSIPKEGALAFFDMLAIPADAKNTDTAYAFMDYLLQPEVIAGVSDAVYYANGNAKATELVKPEIRNDQGIYPTAETRAKMFTLTVKDPKVDRVITRSWTRVKSGQ</w:t>
      </w:r>
    </w:p>
    <w:p w14:paraId="57CCB906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&gt;Consensus16</w:t>
      </w:r>
    </w:p>
    <w:p w14:paraId="63E302CE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t>MNAVFARQFTGAKWVGAILASMLVLSSAQAEEKTLHVYNWSDYIAPDTLANFQKASGVKVVYDVFDSNEVLEGKLMAGNTGFDIVVPSASFLERQIKAGVFKPLDKSKLTHYANLDPELLKMLSKHDPDNQYGIPYLWATTGIGYNVDKVKAVLGENAPVDSWDLVLKPENLAKLKSCGVAFLDAPSEVYATVLNYLGKDPNSTDPKDYSGAANDLLLQLRPSVTYFHSSQYINDLANGDVCVAIGWAGDVKQAANRAKEANNGVNVGYSIPKEGALAFFDMLAIPADAKNTDAAYAFMDYLLQPEVIAGVSDAVYYANGNAKATELVKPEIRNDQGIYPTAETRAKMFTLTVKDPKVDRVITRSWTRVKSGQ</w:t>
      </w:r>
    </w:p>
    <w:p w14:paraId="16EF7AB2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br/>
      </w:r>
    </w:p>
    <w:p w14:paraId="7C42BAAE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lastRenderedPageBreak/>
        <w:br/>
      </w:r>
    </w:p>
    <w:p w14:paraId="5BEE26AC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br/>
      </w:r>
    </w:p>
    <w:p w14:paraId="5A4E8D6B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br/>
      </w:r>
    </w:p>
    <w:p w14:paraId="12942228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br/>
      </w:r>
    </w:p>
    <w:p w14:paraId="57EF1BAA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br/>
      </w:r>
    </w:p>
    <w:p w14:paraId="0B053F5F" w14:textId="77777777" w:rsidR="005423AF" w:rsidRPr="005423AF" w:rsidRDefault="005423AF" w:rsidP="005423AF">
      <w:pPr>
        <w:textAlignment w:val="baseline"/>
        <w:rPr>
          <w:rFonts w:asciiTheme="minorBidi" w:eastAsia="Times New Roman" w:hAnsiTheme="minorBidi"/>
          <w:color w:val="000000"/>
          <w:kern w:val="0"/>
          <w14:ligatures w14:val="none"/>
        </w:rPr>
      </w:pPr>
      <w:r w:rsidRPr="005423AF">
        <w:rPr>
          <w:rFonts w:asciiTheme="minorBidi" w:eastAsia="Times New Roman" w:hAnsiTheme="minorBidi"/>
          <w:color w:val="000000"/>
          <w:kern w:val="0"/>
          <w:bdr w:val="none" w:sz="0" w:space="0" w:color="auto" w:frame="1"/>
          <w14:ligatures w14:val="none"/>
        </w:rPr>
        <w:br/>
      </w:r>
    </w:p>
    <w:p w14:paraId="635CE797" w14:textId="77777777" w:rsidR="005423AF" w:rsidRPr="005423AF" w:rsidRDefault="005423AF" w:rsidP="005423AF">
      <w:pPr>
        <w:rPr>
          <w:rFonts w:asciiTheme="minorBidi" w:eastAsia="Times New Roman" w:hAnsiTheme="minorBidi"/>
          <w:kern w:val="0"/>
          <w14:ligatures w14:val="none"/>
        </w:rPr>
      </w:pPr>
    </w:p>
    <w:p w14:paraId="19055419" w14:textId="77777777" w:rsidR="00337455" w:rsidRPr="005423AF" w:rsidRDefault="00337455">
      <w:pPr>
        <w:rPr>
          <w:rFonts w:asciiTheme="minorBidi" w:hAnsiTheme="minorBidi"/>
        </w:rPr>
      </w:pPr>
    </w:p>
    <w:sectPr w:rsidR="00337455" w:rsidRPr="005423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DF593" w14:textId="77777777" w:rsidR="001D3877" w:rsidRDefault="001D3877" w:rsidP="005423AF">
      <w:r>
        <w:separator/>
      </w:r>
    </w:p>
  </w:endnote>
  <w:endnote w:type="continuationSeparator" w:id="0">
    <w:p w14:paraId="7F5943B3" w14:textId="77777777" w:rsidR="001D3877" w:rsidRDefault="001D3877" w:rsidP="00542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0A428A" w14:textId="77777777" w:rsidR="001D3877" w:rsidRDefault="001D3877" w:rsidP="005423AF">
      <w:r>
        <w:separator/>
      </w:r>
    </w:p>
  </w:footnote>
  <w:footnote w:type="continuationSeparator" w:id="0">
    <w:p w14:paraId="734E3B4E" w14:textId="77777777" w:rsidR="001D3877" w:rsidRDefault="001D3877" w:rsidP="005423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3AF"/>
    <w:rsid w:val="00010BFB"/>
    <w:rsid w:val="00011650"/>
    <w:rsid w:val="00016BDF"/>
    <w:rsid w:val="00017777"/>
    <w:rsid w:val="00042A6B"/>
    <w:rsid w:val="000434AD"/>
    <w:rsid w:val="00055D35"/>
    <w:rsid w:val="00076094"/>
    <w:rsid w:val="00077B9B"/>
    <w:rsid w:val="000A1761"/>
    <w:rsid w:val="000B36C6"/>
    <w:rsid w:val="000C2B6B"/>
    <w:rsid w:val="000C5457"/>
    <w:rsid w:val="000D071A"/>
    <w:rsid w:val="000D3744"/>
    <w:rsid w:val="000D4D8D"/>
    <w:rsid w:val="000E5794"/>
    <w:rsid w:val="000F5468"/>
    <w:rsid w:val="000F6C96"/>
    <w:rsid w:val="00100D21"/>
    <w:rsid w:val="001032B3"/>
    <w:rsid w:val="001062E3"/>
    <w:rsid w:val="0011428A"/>
    <w:rsid w:val="00114D07"/>
    <w:rsid w:val="00120E16"/>
    <w:rsid w:val="00122A34"/>
    <w:rsid w:val="0012699D"/>
    <w:rsid w:val="00130F0A"/>
    <w:rsid w:val="00137607"/>
    <w:rsid w:val="0014757F"/>
    <w:rsid w:val="00153046"/>
    <w:rsid w:val="0015367A"/>
    <w:rsid w:val="00172A90"/>
    <w:rsid w:val="001829E1"/>
    <w:rsid w:val="001947D2"/>
    <w:rsid w:val="001A1246"/>
    <w:rsid w:val="001A60DC"/>
    <w:rsid w:val="001B2ED4"/>
    <w:rsid w:val="001D3877"/>
    <w:rsid w:val="001E4584"/>
    <w:rsid w:val="001F3F0F"/>
    <w:rsid w:val="001F4C90"/>
    <w:rsid w:val="00202649"/>
    <w:rsid w:val="002039BE"/>
    <w:rsid w:val="00222048"/>
    <w:rsid w:val="00225527"/>
    <w:rsid w:val="00225ABC"/>
    <w:rsid w:val="002309BF"/>
    <w:rsid w:val="002422F4"/>
    <w:rsid w:val="00254A17"/>
    <w:rsid w:val="002723D5"/>
    <w:rsid w:val="0027448D"/>
    <w:rsid w:val="00293DDF"/>
    <w:rsid w:val="002A34EB"/>
    <w:rsid w:val="002A46C9"/>
    <w:rsid w:val="002F21BC"/>
    <w:rsid w:val="00313F44"/>
    <w:rsid w:val="003218F0"/>
    <w:rsid w:val="00333A4C"/>
    <w:rsid w:val="00337455"/>
    <w:rsid w:val="00343C67"/>
    <w:rsid w:val="00347C64"/>
    <w:rsid w:val="00350CEE"/>
    <w:rsid w:val="003542FC"/>
    <w:rsid w:val="00375D10"/>
    <w:rsid w:val="00383A78"/>
    <w:rsid w:val="00391002"/>
    <w:rsid w:val="00391075"/>
    <w:rsid w:val="00391B66"/>
    <w:rsid w:val="003958A3"/>
    <w:rsid w:val="003B4C6E"/>
    <w:rsid w:val="003C175D"/>
    <w:rsid w:val="003C3DB9"/>
    <w:rsid w:val="003C753C"/>
    <w:rsid w:val="003D1EB1"/>
    <w:rsid w:val="003E0686"/>
    <w:rsid w:val="003E591B"/>
    <w:rsid w:val="003F21E0"/>
    <w:rsid w:val="004027D8"/>
    <w:rsid w:val="0041449D"/>
    <w:rsid w:val="0042773B"/>
    <w:rsid w:val="00436714"/>
    <w:rsid w:val="00437EF0"/>
    <w:rsid w:val="00442EAB"/>
    <w:rsid w:val="00444114"/>
    <w:rsid w:val="004469B6"/>
    <w:rsid w:val="00450722"/>
    <w:rsid w:val="00457AEB"/>
    <w:rsid w:val="00461504"/>
    <w:rsid w:val="004668FC"/>
    <w:rsid w:val="004748D8"/>
    <w:rsid w:val="004839B3"/>
    <w:rsid w:val="0048435A"/>
    <w:rsid w:val="00490BA2"/>
    <w:rsid w:val="00490EA3"/>
    <w:rsid w:val="00493274"/>
    <w:rsid w:val="00494B78"/>
    <w:rsid w:val="004B31C8"/>
    <w:rsid w:val="004B7711"/>
    <w:rsid w:val="004C412E"/>
    <w:rsid w:val="004C6937"/>
    <w:rsid w:val="004E2FED"/>
    <w:rsid w:val="004E535F"/>
    <w:rsid w:val="00510310"/>
    <w:rsid w:val="005176B8"/>
    <w:rsid w:val="005245D8"/>
    <w:rsid w:val="005423AF"/>
    <w:rsid w:val="00556A5B"/>
    <w:rsid w:val="00556D7D"/>
    <w:rsid w:val="005571A4"/>
    <w:rsid w:val="0057069F"/>
    <w:rsid w:val="005715C6"/>
    <w:rsid w:val="00577AB7"/>
    <w:rsid w:val="00592DF8"/>
    <w:rsid w:val="005A0245"/>
    <w:rsid w:val="005B4FE2"/>
    <w:rsid w:val="005B68D5"/>
    <w:rsid w:val="005C5973"/>
    <w:rsid w:val="005D3130"/>
    <w:rsid w:val="005D552A"/>
    <w:rsid w:val="005D72D0"/>
    <w:rsid w:val="006004F3"/>
    <w:rsid w:val="0060541E"/>
    <w:rsid w:val="00620EA9"/>
    <w:rsid w:val="006239B5"/>
    <w:rsid w:val="006240F7"/>
    <w:rsid w:val="00630914"/>
    <w:rsid w:val="00641131"/>
    <w:rsid w:val="00670144"/>
    <w:rsid w:val="00672693"/>
    <w:rsid w:val="006735A3"/>
    <w:rsid w:val="006959E6"/>
    <w:rsid w:val="00697BCD"/>
    <w:rsid w:val="006A5DA8"/>
    <w:rsid w:val="006B3BEB"/>
    <w:rsid w:val="006C4CC3"/>
    <w:rsid w:val="006C4F6A"/>
    <w:rsid w:val="006D4B68"/>
    <w:rsid w:val="006D7EBE"/>
    <w:rsid w:val="00704D02"/>
    <w:rsid w:val="00714773"/>
    <w:rsid w:val="00731716"/>
    <w:rsid w:val="0074058A"/>
    <w:rsid w:val="00740E37"/>
    <w:rsid w:val="00761844"/>
    <w:rsid w:val="0076554A"/>
    <w:rsid w:val="00781BF2"/>
    <w:rsid w:val="007835D2"/>
    <w:rsid w:val="007A7F9B"/>
    <w:rsid w:val="007B13DC"/>
    <w:rsid w:val="007B2288"/>
    <w:rsid w:val="007B5A7B"/>
    <w:rsid w:val="007C0FBB"/>
    <w:rsid w:val="007D0CD6"/>
    <w:rsid w:val="007E7B99"/>
    <w:rsid w:val="007F49C3"/>
    <w:rsid w:val="0081497E"/>
    <w:rsid w:val="00825659"/>
    <w:rsid w:val="0084665B"/>
    <w:rsid w:val="008551CB"/>
    <w:rsid w:val="00861C62"/>
    <w:rsid w:val="00864118"/>
    <w:rsid w:val="00883DED"/>
    <w:rsid w:val="00891CBC"/>
    <w:rsid w:val="00896C55"/>
    <w:rsid w:val="008B4118"/>
    <w:rsid w:val="008B6352"/>
    <w:rsid w:val="008D2255"/>
    <w:rsid w:val="008F6042"/>
    <w:rsid w:val="009032D2"/>
    <w:rsid w:val="009165E7"/>
    <w:rsid w:val="00944344"/>
    <w:rsid w:val="00946849"/>
    <w:rsid w:val="00947375"/>
    <w:rsid w:val="009479F6"/>
    <w:rsid w:val="00951BF1"/>
    <w:rsid w:val="009676B4"/>
    <w:rsid w:val="00971E67"/>
    <w:rsid w:val="00993453"/>
    <w:rsid w:val="00994F88"/>
    <w:rsid w:val="009B38AA"/>
    <w:rsid w:val="009B395C"/>
    <w:rsid w:val="009C73C5"/>
    <w:rsid w:val="009D4AA6"/>
    <w:rsid w:val="009D61CB"/>
    <w:rsid w:val="009F12D6"/>
    <w:rsid w:val="009F2D42"/>
    <w:rsid w:val="009F2FE5"/>
    <w:rsid w:val="00A04849"/>
    <w:rsid w:val="00A10F9C"/>
    <w:rsid w:val="00A12275"/>
    <w:rsid w:val="00A1284B"/>
    <w:rsid w:val="00A142AA"/>
    <w:rsid w:val="00A23E51"/>
    <w:rsid w:val="00A24A71"/>
    <w:rsid w:val="00A30516"/>
    <w:rsid w:val="00A33108"/>
    <w:rsid w:val="00A429D6"/>
    <w:rsid w:val="00A42A61"/>
    <w:rsid w:val="00A63FE6"/>
    <w:rsid w:val="00A656D0"/>
    <w:rsid w:val="00A71E54"/>
    <w:rsid w:val="00A934EB"/>
    <w:rsid w:val="00A9444D"/>
    <w:rsid w:val="00AA28BF"/>
    <w:rsid w:val="00AA5C00"/>
    <w:rsid w:val="00AB190A"/>
    <w:rsid w:val="00AB4973"/>
    <w:rsid w:val="00AB752D"/>
    <w:rsid w:val="00AE0E78"/>
    <w:rsid w:val="00AE7E2B"/>
    <w:rsid w:val="00AF0758"/>
    <w:rsid w:val="00AF445E"/>
    <w:rsid w:val="00B05CA4"/>
    <w:rsid w:val="00B0737F"/>
    <w:rsid w:val="00B11011"/>
    <w:rsid w:val="00B17765"/>
    <w:rsid w:val="00B20840"/>
    <w:rsid w:val="00B22637"/>
    <w:rsid w:val="00B242F6"/>
    <w:rsid w:val="00B3280A"/>
    <w:rsid w:val="00B32E53"/>
    <w:rsid w:val="00B353B2"/>
    <w:rsid w:val="00B51983"/>
    <w:rsid w:val="00B837A2"/>
    <w:rsid w:val="00B9342F"/>
    <w:rsid w:val="00B9543B"/>
    <w:rsid w:val="00BB1241"/>
    <w:rsid w:val="00BC2754"/>
    <w:rsid w:val="00BD23C9"/>
    <w:rsid w:val="00BD3A35"/>
    <w:rsid w:val="00BE7445"/>
    <w:rsid w:val="00BF2C07"/>
    <w:rsid w:val="00C30CE9"/>
    <w:rsid w:val="00C35055"/>
    <w:rsid w:val="00C35CC5"/>
    <w:rsid w:val="00C414A4"/>
    <w:rsid w:val="00C45085"/>
    <w:rsid w:val="00C4710D"/>
    <w:rsid w:val="00C5269A"/>
    <w:rsid w:val="00C559B5"/>
    <w:rsid w:val="00C57E10"/>
    <w:rsid w:val="00C65A5B"/>
    <w:rsid w:val="00C66FDD"/>
    <w:rsid w:val="00C676A9"/>
    <w:rsid w:val="00C77D9B"/>
    <w:rsid w:val="00C80BF3"/>
    <w:rsid w:val="00C84891"/>
    <w:rsid w:val="00C922C9"/>
    <w:rsid w:val="00C9292E"/>
    <w:rsid w:val="00CA64F7"/>
    <w:rsid w:val="00CA7E46"/>
    <w:rsid w:val="00CB5483"/>
    <w:rsid w:val="00CE5BE1"/>
    <w:rsid w:val="00CE7193"/>
    <w:rsid w:val="00CE7261"/>
    <w:rsid w:val="00D0344F"/>
    <w:rsid w:val="00D150BC"/>
    <w:rsid w:val="00D22AC5"/>
    <w:rsid w:val="00D25351"/>
    <w:rsid w:val="00D34128"/>
    <w:rsid w:val="00D3754D"/>
    <w:rsid w:val="00D51553"/>
    <w:rsid w:val="00D55515"/>
    <w:rsid w:val="00D57CDD"/>
    <w:rsid w:val="00D63F4F"/>
    <w:rsid w:val="00D8225B"/>
    <w:rsid w:val="00D83700"/>
    <w:rsid w:val="00D8511C"/>
    <w:rsid w:val="00D85B75"/>
    <w:rsid w:val="00D927BC"/>
    <w:rsid w:val="00DA5DDC"/>
    <w:rsid w:val="00DC5D91"/>
    <w:rsid w:val="00DD16F3"/>
    <w:rsid w:val="00DD1E1F"/>
    <w:rsid w:val="00DD3670"/>
    <w:rsid w:val="00DD5DFC"/>
    <w:rsid w:val="00DD6C01"/>
    <w:rsid w:val="00DE5037"/>
    <w:rsid w:val="00DE667E"/>
    <w:rsid w:val="00E02569"/>
    <w:rsid w:val="00E06893"/>
    <w:rsid w:val="00E07B5C"/>
    <w:rsid w:val="00E134BC"/>
    <w:rsid w:val="00E1551E"/>
    <w:rsid w:val="00E2185E"/>
    <w:rsid w:val="00E2349C"/>
    <w:rsid w:val="00E260A4"/>
    <w:rsid w:val="00E2719A"/>
    <w:rsid w:val="00E42054"/>
    <w:rsid w:val="00E5262F"/>
    <w:rsid w:val="00E62423"/>
    <w:rsid w:val="00E629EE"/>
    <w:rsid w:val="00E70453"/>
    <w:rsid w:val="00E816E4"/>
    <w:rsid w:val="00E82F02"/>
    <w:rsid w:val="00E85497"/>
    <w:rsid w:val="00EA0BCB"/>
    <w:rsid w:val="00EA1CDF"/>
    <w:rsid w:val="00EA6203"/>
    <w:rsid w:val="00EB2BFB"/>
    <w:rsid w:val="00EC77A7"/>
    <w:rsid w:val="00EC7904"/>
    <w:rsid w:val="00ED5BB8"/>
    <w:rsid w:val="00F10205"/>
    <w:rsid w:val="00F1600E"/>
    <w:rsid w:val="00F2206B"/>
    <w:rsid w:val="00F251C1"/>
    <w:rsid w:val="00F26AC1"/>
    <w:rsid w:val="00F37F7B"/>
    <w:rsid w:val="00F45698"/>
    <w:rsid w:val="00F46FF5"/>
    <w:rsid w:val="00F47682"/>
    <w:rsid w:val="00F54699"/>
    <w:rsid w:val="00F57492"/>
    <w:rsid w:val="00F635E7"/>
    <w:rsid w:val="00F6427A"/>
    <w:rsid w:val="00F74E2F"/>
    <w:rsid w:val="00F85A3E"/>
    <w:rsid w:val="00F87925"/>
    <w:rsid w:val="00FA075B"/>
    <w:rsid w:val="00FC67E7"/>
    <w:rsid w:val="00FD2A08"/>
    <w:rsid w:val="00FF7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5E3065"/>
  <w15:chartTrackingRefBased/>
  <w15:docId w15:val="{3D4CD5B8-EAE0-3C47-8F7F-A932ABC5A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23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23AF"/>
  </w:style>
  <w:style w:type="paragraph" w:styleId="Footer">
    <w:name w:val="footer"/>
    <w:basedOn w:val="Normal"/>
    <w:link w:val="FooterChar"/>
    <w:uiPriority w:val="99"/>
    <w:unhideWhenUsed/>
    <w:rsid w:val="005423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23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063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11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8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94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17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6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63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85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8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55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60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39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3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88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47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59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55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8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0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19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01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22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83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75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1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2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5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58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0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07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8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8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7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5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39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7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27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80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75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1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5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29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67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89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8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5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82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0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03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3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49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24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5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7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5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1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2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79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61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74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1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1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2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8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26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04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8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5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6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58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75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80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2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24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2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77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4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9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97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4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86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1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25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1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9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2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93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63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3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3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24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2965</Words>
  <Characters>16902</Characters>
  <Application>Microsoft Office Word</Application>
  <DocSecurity>0</DocSecurity>
  <Lines>140</Lines>
  <Paragraphs>39</Paragraphs>
  <ScaleCrop>false</ScaleCrop>
  <Company/>
  <LinksUpToDate>false</LinksUpToDate>
  <CharactersWithSpaces>19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Mani Varnoosfaderani</dc:creator>
  <cp:keywords/>
  <dc:description/>
  <cp:lastModifiedBy>Amir Mani Varnoosfaderani</cp:lastModifiedBy>
  <cp:revision>1</cp:revision>
  <dcterms:created xsi:type="dcterms:W3CDTF">2023-11-21T22:08:00Z</dcterms:created>
  <dcterms:modified xsi:type="dcterms:W3CDTF">2023-11-21T22:11:00Z</dcterms:modified>
</cp:coreProperties>
</file>